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9B29" w14:textId="77777777" w:rsidR="003A4923" w:rsidRPr="00B60011" w:rsidRDefault="003A4923" w:rsidP="003A4923">
      <w:pPr>
        <w:keepNext/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Ref69739647"/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6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bookmarkEnd w:id="0"/>
    </w:p>
    <w:p w14:paraId="5FE9675B" w14:textId="77777777" w:rsidR="003A4923" w:rsidRPr="00B60011" w:rsidRDefault="003A4923" w:rsidP="003A492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sz w:val="24"/>
          <w:szCs w:val="24"/>
          <w:lang w:val="en-US"/>
        </w:rPr>
        <w:t>Estimates for the Generalized Linear Mixed Model Predicting Rereading Rate for Cognitive Viewpoint Markers Onl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6"/>
        <w:gridCol w:w="1224"/>
        <w:gridCol w:w="646"/>
        <w:gridCol w:w="1306"/>
        <w:gridCol w:w="846"/>
        <w:gridCol w:w="902"/>
        <w:gridCol w:w="390"/>
      </w:tblGrid>
      <w:tr w:rsidR="003A4923" w:rsidRPr="00B60011" w14:paraId="6FD24683" w14:textId="77777777" w:rsidTr="00DB1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F0ABE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BD817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 xml:space="preserve">Odd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r</w:t>
            </w: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NL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5DC59E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32161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45E0E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9146E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19587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nl-NL"/>
              </w:rPr>
            </w:pPr>
          </w:p>
        </w:tc>
      </w:tr>
      <w:tr w:rsidR="003A4923" w:rsidRPr="00B60011" w14:paraId="67614EA8" w14:textId="77777777" w:rsidTr="00DB18B4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81423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968FF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DAFDE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09817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22 – 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765ED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28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DF816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3264D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**</w:t>
            </w:r>
          </w:p>
        </w:tc>
      </w:tr>
      <w:tr w:rsidR="003A4923" w:rsidRPr="00B60011" w14:paraId="19383E1E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37872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Wo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ngt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07917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252BB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C8E93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96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6718D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EE105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357</w:t>
            </w:r>
          </w:p>
        </w:tc>
        <w:tc>
          <w:tcPr>
            <w:tcW w:w="0" w:type="auto"/>
          </w:tcPr>
          <w:p w14:paraId="6DDB82DD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3A4923" w:rsidRPr="00B60011" w14:paraId="06F256DF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3B2AF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Wor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quen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9661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7C090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30610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98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C8507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848FE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141</w:t>
            </w:r>
          </w:p>
        </w:tc>
        <w:tc>
          <w:tcPr>
            <w:tcW w:w="0" w:type="auto"/>
          </w:tcPr>
          <w:p w14:paraId="57E4FE08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3A4923" w:rsidRPr="00B60011" w14:paraId="639E556D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B53F3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047D3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4C7C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2FAED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4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133B0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89564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3</w:t>
            </w:r>
          </w:p>
        </w:tc>
        <w:tc>
          <w:tcPr>
            <w:tcW w:w="0" w:type="auto"/>
          </w:tcPr>
          <w:p w14:paraId="4A380ED8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*</w:t>
            </w:r>
          </w:p>
        </w:tc>
      </w:tr>
      <w:tr w:rsidR="003A4923" w:rsidRPr="00B60011" w14:paraId="707EDD11" w14:textId="77777777" w:rsidTr="00DB18B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01216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VPT 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–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Egocentric Intr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2A783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13E67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3F23F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.05 – 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14C66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CEC73" w14:textId="77777777" w:rsidR="003A4923" w:rsidRPr="00B60011" w:rsidRDefault="003A4923" w:rsidP="00DB18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F7DA4E" w14:textId="77777777" w:rsidR="003A4923" w:rsidRPr="00B60011" w:rsidRDefault="003A4923" w:rsidP="00DB18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**</w:t>
            </w:r>
          </w:p>
        </w:tc>
      </w:tr>
    </w:tbl>
    <w:p w14:paraId="4DF3C33F" w14:textId="77777777" w:rsidR="003A4923" w:rsidRPr="00B60011" w:rsidRDefault="003A4923" w:rsidP="003A492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. All continuous predictors were scaled and centered for analysis. Word frequency was log-transformed for analysis.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br/>
        <w:t xml:space="preserve">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5, 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1, *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sectPr w:rsidR="003A4923" w:rsidRPr="00B60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923"/>
    <w:rsid w:val="0011301A"/>
    <w:rsid w:val="003A4923"/>
    <w:rsid w:val="006846C0"/>
    <w:rsid w:val="00823687"/>
    <w:rsid w:val="0095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98163B"/>
  <w15:chartTrackingRefBased/>
  <w15:docId w15:val="{9584308D-55BD-406C-8F8F-57ECE0E6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492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41">
    <w:name w:val="Kop 41"/>
    <w:basedOn w:val="Standaard"/>
    <w:next w:val="Standaard"/>
    <w:link w:val="Heading4Char"/>
    <w:qFormat/>
    <w:rsid w:val="009518C8"/>
    <w:pPr>
      <w:keepNext/>
      <w:keepLines/>
      <w:spacing w:before="260" w:after="260" w:line="520" w:lineRule="exact"/>
      <w:outlineLvl w:val="2"/>
    </w:pPr>
    <w:rPr>
      <w:iCs/>
      <w:color w:val="ED7D31" w:themeColor="accent2"/>
      <w:sz w:val="24"/>
      <w:szCs w:val="24"/>
    </w:rPr>
  </w:style>
  <w:style w:type="character" w:customStyle="1" w:styleId="Heading4Char">
    <w:name w:val="Heading 4 Char"/>
    <w:basedOn w:val="Standaardalinea-lettertype"/>
    <w:link w:val="Kop41"/>
    <w:rsid w:val="009518C8"/>
    <w:rPr>
      <w:iCs/>
      <w:color w:val="ED7D31" w:themeColor="accent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9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Eekhof</dc:creator>
  <cp:keywords/>
  <dc:description/>
  <cp:lastModifiedBy>Lynn Eekhof</cp:lastModifiedBy>
  <cp:revision>1</cp:revision>
  <dcterms:created xsi:type="dcterms:W3CDTF">2021-09-08T08:04:00Z</dcterms:created>
  <dcterms:modified xsi:type="dcterms:W3CDTF">2021-09-08T08:04:00Z</dcterms:modified>
</cp:coreProperties>
</file>